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04D309" w14:textId="09380593" w:rsidR="00DF58B2" w:rsidRPr="006E5AA5" w:rsidRDefault="001D569F">
      <w:pPr>
        <w:rPr>
          <w:rFonts w:ascii="Arial" w:hAnsi="Arial" w:cs="Arial"/>
          <w:b/>
          <w:bCs/>
        </w:rPr>
      </w:pPr>
      <w:r w:rsidRPr="006E5AA5">
        <w:rPr>
          <w:rFonts w:ascii="Arial" w:hAnsi="Arial" w:cs="Arial"/>
          <w:b/>
          <w:bCs/>
        </w:rPr>
        <w:t>Description of Additional Supplementary Files:</w:t>
      </w:r>
    </w:p>
    <w:p w14:paraId="4FB2D274" w14:textId="77777777" w:rsidR="00A01EE7" w:rsidRDefault="00A01EE7">
      <w:pPr>
        <w:rPr>
          <w:rFonts w:ascii="Arial" w:hAnsi="Arial" w:cs="Arial"/>
        </w:rPr>
      </w:pPr>
    </w:p>
    <w:p w14:paraId="3904987C" w14:textId="4EF8CBC2" w:rsidR="00A01EE7" w:rsidRPr="00272DAE" w:rsidRDefault="00A01EE7">
      <w:pPr>
        <w:rPr>
          <w:rFonts w:ascii="Arial" w:hAnsi="Arial" w:cs="Arial"/>
        </w:rPr>
      </w:pPr>
      <w:r w:rsidRPr="00272DAE">
        <w:rPr>
          <w:rFonts w:ascii="Arial" w:hAnsi="Arial" w:cs="Arial"/>
        </w:rPr>
        <w:t xml:space="preserve">Supplementary Data 1. Tumor </w:t>
      </w:r>
      <w:r w:rsidR="00272DAE">
        <w:rPr>
          <w:rFonts w:ascii="Arial" w:hAnsi="Arial" w:cs="Arial"/>
        </w:rPr>
        <w:t>whole exome sequencing (WES)</w:t>
      </w:r>
      <w:r w:rsidRPr="00272DAE">
        <w:rPr>
          <w:rFonts w:ascii="Arial" w:hAnsi="Arial" w:cs="Arial"/>
        </w:rPr>
        <w:t xml:space="preserve"> analysis </w:t>
      </w:r>
      <w:r w:rsidR="00272DAE">
        <w:rPr>
          <w:rFonts w:ascii="Arial" w:hAnsi="Arial" w:cs="Arial"/>
        </w:rPr>
        <w:t xml:space="preserve">in tumors and/or </w:t>
      </w:r>
      <w:r w:rsidRPr="00272DAE">
        <w:rPr>
          <w:rFonts w:ascii="Arial" w:hAnsi="Arial" w:cs="Arial"/>
        </w:rPr>
        <w:t>with matched normal</w:t>
      </w:r>
      <w:r w:rsidR="00272DAE">
        <w:rPr>
          <w:rFonts w:ascii="Arial" w:hAnsi="Arial" w:cs="Arial"/>
        </w:rPr>
        <w:t>.</w:t>
      </w:r>
    </w:p>
    <w:p w14:paraId="6707895C" w14:textId="77777777" w:rsidR="00A01EE7" w:rsidRPr="00272DAE" w:rsidRDefault="00A01EE7">
      <w:pPr>
        <w:rPr>
          <w:rFonts w:ascii="Arial" w:hAnsi="Arial" w:cs="Arial"/>
        </w:rPr>
      </w:pPr>
    </w:p>
    <w:p w14:paraId="28B6588B" w14:textId="7C2FC660" w:rsidR="00A01EE7" w:rsidRPr="00272DAE" w:rsidRDefault="00A01EE7">
      <w:pPr>
        <w:rPr>
          <w:rFonts w:ascii="Arial" w:hAnsi="Arial" w:cs="Arial"/>
        </w:rPr>
      </w:pPr>
      <w:r w:rsidRPr="00272DAE">
        <w:rPr>
          <w:rFonts w:ascii="Arial" w:hAnsi="Arial" w:cs="Arial"/>
        </w:rPr>
        <w:t xml:space="preserve">Supplementary Data 2. Differential </w:t>
      </w:r>
      <w:r w:rsidR="00272DAE">
        <w:rPr>
          <w:rFonts w:ascii="Arial" w:hAnsi="Arial" w:cs="Arial"/>
        </w:rPr>
        <w:t>copy number variants (</w:t>
      </w:r>
      <w:r w:rsidRPr="00272DAE">
        <w:rPr>
          <w:rFonts w:ascii="Arial" w:hAnsi="Arial" w:cs="Arial"/>
        </w:rPr>
        <w:t>CNV</w:t>
      </w:r>
      <w:r w:rsidR="00272DAE">
        <w:rPr>
          <w:rFonts w:ascii="Arial" w:hAnsi="Arial" w:cs="Arial"/>
        </w:rPr>
        <w:t>)</w:t>
      </w:r>
      <w:r w:rsidRPr="00272DAE">
        <w:rPr>
          <w:rFonts w:ascii="Arial" w:hAnsi="Arial" w:cs="Arial"/>
        </w:rPr>
        <w:t xml:space="preserve"> in Resistant vs Sensitive tumors.</w:t>
      </w:r>
    </w:p>
    <w:p w14:paraId="194F871A" w14:textId="77777777" w:rsidR="00A01EE7" w:rsidRPr="00272DAE" w:rsidRDefault="00A01EE7">
      <w:pPr>
        <w:rPr>
          <w:rFonts w:ascii="Arial" w:hAnsi="Arial" w:cs="Arial"/>
        </w:rPr>
      </w:pPr>
    </w:p>
    <w:p w14:paraId="12592C71" w14:textId="2CD4C03C" w:rsidR="006E5AA5" w:rsidRPr="00272DAE" w:rsidRDefault="006E5AA5">
      <w:pPr>
        <w:rPr>
          <w:rFonts w:ascii="Arial" w:hAnsi="Arial" w:cs="Arial"/>
        </w:rPr>
      </w:pPr>
      <w:r w:rsidRPr="00272DAE">
        <w:rPr>
          <w:rFonts w:ascii="Arial" w:hAnsi="Arial" w:cs="Arial"/>
        </w:rPr>
        <w:t>Supplementary Data 3. Baseline differentially expressed genes by RNA-seq in Resistant vs. Sensitive tumors.</w:t>
      </w:r>
    </w:p>
    <w:p w14:paraId="647E48AD" w14:textId="77777777" w:rsidR="006E5AA5" w:rsidRPr="00272DAE" w:rsidRDefault="006E5AA5">
      <w:pPr>
        <w:rPr>
          <w:rFonts w:ascii="Arial" w:hAnsi="Arial" w:cs="Arial"/>
        </w:rPr>
      </w:pPr>
    </w:p>
    <w:p w14:paraId="1711A388" w14:textId="7D5B63D7" w:rsidR="006E5AA5" w:rsidRPr="00272DAE" w:rsidRDefault="006E5AA5">
      <w:pPr>
        <w:rPr>
          <w:rFonts w:ascii="Arial" w:hAnsi="Arial" w:cs="Arial"/>
        </w:rPr>
      </w:pPr>
      <w:r w:rsidRPr="00272DAE">
        <w:rPr>
          <w:rFonts w:ascii="Arial" w:hAnsi="Arial" w:cs="Arial"/>
        </w:rPr>
        <w:t>Supplementary Data 4. C1D15 differentially expressed genes by RNA-seq in Resistant vs. Sensitive tumors.</w:t>
      </w:r>
    </w:p>
    <w:p w14:paraId="734334B8" w14:textId="77777777" w:rsidR="006E5AA5" w:rsidRPr="00272DAE" w:rsidRDefault="006E5AA5">
      <w:pPr>
        <w:rPr>
          <w:rFonts w:ascii="Arial" w:hAnsi="Arial" w:cs="Arial"/>
        </w:rPr>
      </w:pPr>
    </w:p>
    <w:p w14:paraId="0C6AAB8A" w14:textId="21A10589" w:rsidR="006E5AA5" w:rsidRPr="00272DAE" w:rsidRDefault="006E5AA5">
      <w:pPr>
        <w:rPr>
          <w:rFonts w:ascii="Arial" w:hAnsi="Arial" w:cs="Arial"/>
        </w:rPr>
      </w:pPr>
      <w:r w:rsidRPr="00272DAE">
        <w:rPr>
          <w:rFonts w:ascii="Arial" w:hAnsi="Arial" w:cs="Arial"/>
        </w:rPr>
        <w:t>Supplementary Data 5. Correlation between gene expression and Ki67 in Sensitive or Resistant tumors at baseline and C1D15</w:t>
      </w:r>
      <w:r w:rsidR="00C479B5" w:rsidRPr="00272DAE">
        <w:rPr>
          <w:rFonts w:ascii="Arial" w:hAnsi="Arial" w:cs="Arial"/>
        </w:rPr>
        <w:t>.</w:t>
      </w:r>
    </w:p>
    <w:p w14:paraId="42677D60" w14:textId="77777777" w:rsidR="00C479B5" w:rsidRPr="00272DAE" w:rsidRDefault="00C479B5">
      <w:pPr>
        <w:rPr>
          <w:rFonts w:ascii="Arial" w:hAnsi="Arial" w:cs="Arial"/>
        </w:rPr>
      </w:pPr>
    </w:p>
    <w:p w14:paraId="4D3726E0" w14:textId="19BB55FF" w:rsidR="00C479B5" w:rsidRPr="00272DAE" w:rsidRDefault="00C479B5">
      <w:pPr>
        <w:rPr>
          <w:rFonts w:ascii="Arial" w:hAnsi="Arial" w:cs="Arial"/>
        </w:rPr>
      </w:pPr>
      <w:r w:rsidRPr="00272DAE">
        <w:rPr>
          <w:rFonts w:ascii="Arial" w:hAnsi="Arial" w:cs="Arial"/>
        </w:rPr>
        <w:t>Supplementary Data 6. Treatment induced changes in gene expression between BL and C1D15 in Sensitive and Resistant samples.</w:t>
      </w:r>
    </w:p>
    <w:p w14:paraId="1E79769D" w14:textId="77777777" w:rsidR="00C479B5" w:rsidRPr="00272DAE" w:rsidRDefault="00C479B5">
      <w:pPr>
        <w:rPr>
          <w:rFonts w:ascii="Arial" w:hAnsi="Arial" w:cs="Arial"/>
        </w:rPr>
      </w:pPr>
    </w:p>
    <w:p w14:paraId="7CE539CD" w14:textId="43C2D8C9" w:rsidR="00C479B5" w:rsidRPr="00272DAE" w:rsidRDefault="00C479B5">
      <w:pPr>
        <w:rPr>
          <w:rFonts w:ascii="Arial" w:hAnsi="Arial" w:cs="Arial"/>
        </w:rPr>
      </w:pPr>
      <w:r w:rsidRPr="00272DAE">
        <w:rPr>
          <w:rFonts w:ascii="Arial" w:hAnsi="Arial" w:cs="Arial"/>
        </w:rPr>
        <w:t>Supplementary Data 7. Predictive performance of 33 gene candidates.</w:t>
      </w:r>
    </w:p>
    <w:p w14:paraId="2A98A227" w14:textId="77777777" w:rsidR="00C479B5" w:rsidRPr="00272DAE" w:rsidRDefault="00C479B5">
      <w:pPr>
        <w:rPr>
          <w:rFonts w:ascii="Arial" w:hAnsi="Arial" w:cs="Arial"/>
        </w:rPr>
      </w:pPr>
    </w:p>
    <w:p w14:paraId="317F3668" w14:textId="49E9BC8F" w:rsidR="00C479B5" w:rsidRPr="00272DAE" w:rsidRDefault="00C479B5">
      <w:pPr>
        <w:rPr>
          <w:rFonts w:ascii="Arial" w:hAnsi="Arial" w:cs="Arial"/>
        </w:rPr>
      </w:pPr>
      <w:r w:rsidRPr="00272DAE">
        <w:rPr>
          <w:rFonts w:ascii="Arial" w:hAnsi="Arial" w:cs="Arial"/>
        </w:rPr>
        <w:t xml:space="preserve">Supplementary Data 8. Bootstrap analysis of the derived AUC of 33-gene signature in the NeoPalAna ET-R dataset. </w:t>
      </w:r>
    </w:p>
    <w:sectPr w:rsidR="00C479B5" w:rsidRPr="00272D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569F"/>
    <w:rsid w:val="000214BD"/>
    <w:rsid w:val="0003518F"/>
    <w:rsid w:val="000431D1"/>
    <w:rsid w:val="00044E8B"/>
    <w:rsid w:val="00054037"/>
    <w:rsid w:val="00061E3A"/>
    <w:rsid w:val="000660DC"/>
    <w:rsid w:val="00070885"/>
    <w:rsid w:val="000713DA"/>
    <w:rsid w:val="00081CBD"/>
    <w:rsid w:val="000926CA"/>
    <w:rsid w:val="000A79BC"/>
    <w:rsid w:val="000B4294"/>
    <w:rsid w:val="000C17B8"/>
    <w:rsid w:val="000C3648"/>
    <w:rsid w:val="000C402B"/>
    <w:rsid w:val="000D37A5"/>
    <w:rsid w:val="000D4956"/>
    <w:rsid w:val="00122390"/>
    <w:rsid w:val="00150F9F"/>
    <w:rsid w:val="00153B37"/>
    <w:rsid w:val="00157F4F"/>
    <w:rsid w:val="001701C4"/>
    <w:rsid w:val="0019234F"/>
    <w:rsid w:val="001947DE"/>
    <w:rsid w:val="001A477F"/>
    <w:rsid w:val="001A50EC"/>
    <w:rsid w:val="001B6D63"/>
    <w:rsid w:val="001C1398"/>
    <w:rsid w:val="001D5599"/>
    <w:rsid w:val="001D569F"/>
    <w:rsid w:val="001F1AE9"/>
    <w:rsid w:val="001F2F68"/>
    <w:rsid w:val="00201FB2"/>
    <w:rsid w:val="002364F1"/>
    <w:rsid w:val="002648E8"/>
    <w:rsid w:val="00272DAE"/>
    <w:rsid w:val="00291812"/>
    <w:rsid w:val="0029770C"/>
    <w:rsid w:val="002B0B36"/>
    <w:rsid w:val="002B4777"/>
    <w:rsid w:val="002B4A35"/>
    <w:rsid w:val="002B5E79"/>
    <w:rsid w:val="002B5F99"/>
    <w:rsid w:val="002B744D"/>
    <w:rsid w:val="002F390E"/>
    <w:rsid w:val="0030426B"/>
    <w:rsid w:val="00315DF2"/>
    <w:rsid w:val="00315F48"/>
    <w:rsid w:val="003237D2"/>
    <w:rsid w:val="00325076"/>
    <w:rsid w:val="00330028"/>
    <w:rsid w:val="0034040E"/>
    <w:rsid w:val="003407E6"/>
    <w:rsid w:val="00354C21"/>
    <w:rsid w:val="0036101A"/>
    <w:rsid w:val="00362B96"/>
    <w:rsid w:val="00384BD8"/>
    <w:rsid w:val="003A527F"/>
    <w:rsid w:val="003B78EA"/>
    <w:rsid w:val="003D2417"/>
    <w:rsid w:val="003D3E34"/>
    <w:rsid w:val="003E367F"/>
    <w:rsid w:val="003F683A"/>
    <w:rsid w:val="004060DB"/>
    <w:rsid w:val="0041590E"/>
    <w:rsid w:val="00421BDC"/>
    <w:rsid w:val="004335CD"/>
    <w:rsid w:val="0043463F"/>
    <w:rsid w:val="00451144"/>
    <w:rsid w:val="0045266E"/>
    <w:rsid w:val="00456892"/>
    <w:rsid w:val="00476F06"/>
    <w:rsid w:val="00477EB1"/>
    <w:rsid w:val="004952C8"/>
    <w:rsid w:val="004A3132"/>
    <w:rsid w:val="004A5ED7"/>
    <w:rsid w:val="004A62CB"/>
    <w:rsid w:val="004A773E"/>
    <w:rsid w:val="004F22BD"/>
    <w:rsid w:val="004F25AB"/>
    <w:rsid w:val="00515EFE"/>
    <w:rsid w:val="00522618"/>
    <w:rsid w:val="00522E3B"/>
    <w:rsid w:val="0052321F"/>
    <w:rsid w:val="0052544F"/>
    <w:rsid w:val="00545584"/>
    <w:rsid w:val="00551D0B"/>
    <w:rsid w:val="00561F6D"/>
    <w:rsid w:val="00563BC4"/>
    <w:rsid w:val="00591F6F"/>
    <w:rsid w:val="005A34D4"/>
    <w:rsid w:val="005B1FE5"/>
    <w:rsid w:val="005B367C"/>
    <w:rsid w:val="005B570F"/>
    <w:rsid w:val="005C328C"/>
    <w:rsid w:val="005C3E5B"/>
    <w:rsid w:val="005C67A3"/>
    <w:rsid w:val="005E325A"/>
    <w:rsid w:val="005E62DF"/>
    <w:rsid w:val="005E7C64"/>
    <w:rsid w:val="00605E75"/>
    <w:rsid w:val="0062101D"/>
    <w:rsid w:val="00636BCF"/>
    <w:rsid w:val="00647BDD"/>
    <w:rsid w:val="0065532F"/>
    <w:rsid w:val="00656ED2"/>
    <w:rsid w:val="0069075B"/>
    <w:rsid w:val="006A4E2A"/>
    <w:rsid w:val="006B2109"/>
    <w:rsid w:val="006B5573"/>
    <w:rsid w:val="006D364F"/>
    <w:rsid w:val="006D4DB6"/>
    <w:rsid w:val="006E5AA5"/>
    <w:rsid w:val="006F2168"/>
    <w:rsid w:val="0070693D"/>
    <w:rsid w:val="00710667"/>
    <w:rsid w:val="00714417"/>
    <w:rsid w:val="0072213A"/>
    <w:rsid w:val="007319DD"/>
    <w:rsid w:val="007336B0"/>
    <w:rsid w:val="00733BFC"/>
    <w:rsid w:val="00734871"/>
    <w:rsid w:val="0075638E"/>
    <w:rsid w:val="00765DB7"/>
    <w:rsid w:val="00790AE2"/>
    <w:rsid w:val="00790EE2"/>
    <w:rsid w:val="007948C6"/>
    <w:rsid w:val="00797018"/>
    <w:rsid w:val="007A287A"/>
    <w:rsid w:val="007E5294"/>
    <w:rsid w:val="00800D53"/>
    <w:rsid w:val="008139F1"/>
    <w:rsid w:val="008219FF"/>
    <w:rsid w:val="00823CC9"/>
    <w:rsid w:val="008313B9"/>
    <w:rsid w:val="0084569D"/>
    <w:rsid w:val="008570AC"/>
    <w:rsid w:val="00886A8F"/>
    <w:rsid w:val="00887ADE"/>
    <w:rsid w:val="008A099F"/>
    <w:rsid w:val="008A5558"/>
    <w:rsid w:val="008B5980"/>
    <w:rsid w:val="008E32AD"/>
    <w:rsid w:val="008F112F"/>
    <w:rsid w:val="008F479A"/>
    <w:rsid w:val="008F54E8"/>
    <w:rsid w:val="008F6EB7"/>
    <w:rsid w:val="00906B3A"/>
    <w:rsid w:val="00907B18"/>
    <w:rsid w:val="009110AA"/>
    <w:rsid w:val="0091170C"/>
    <w:rsid w:val="0091667E"/>
    <w:rsid w:val="00942202"/>
    <w:rsid w:val="00964BE9"/>
    <w:rsid w:val="0096633A"/>
    <w:rsid w:val="0097330D"/>
    <w:rsid w:val="00973FA6"/>
    <w:rsid w:val="00981B38"/>
    <w:rsid w:val="00996664"/>
    <w:rsid w:val="009A6535"/>
    <w:rsid w:val="009B63D1"/>
    <w:rsid w:val="009B691A"/>
    <w:rsid w:val="009C54E7"/>
    <w:rsid w:val="009E0FDA"/>
    <w:rsid w:val="009F32D9"/>
    <w:rsid w:val="009F4225"/>
    <w:rsid w:val="00A0140D"/>
    <w:rsid w:val="00A01EE7"/>
    <w:rsid w:val="00A07982"/>
    <w:rsid w:val="00A12853"/>
    <w:rsid w:val="00A21592"/>
    <w:rsid w:val="00A24DCF"/>
    <w:rsid w:val="00A40BBB"/>
    <w:rsid w:val="00A76B68"/>
    <w:rsid w:val="00A939B9"/>
    <w:rsid w:val="00AA11AF"/>
    <w:rsid w:val="00AB71B2"/>
    <w:rsid w:val="00AF22A7"/>
    <w:rsid w:val="00AF2B5B"/>
    <w:rsid w:val="00AF5E7F"/>
    <w:rsid w:val="00AF79C3"/>
    <w:rsid w:val="00B21376"/>
    <w:rsid w:val="00B26E6C"/>
    <w:rsid w:val="00B27E01"/>
    <w:rsid w:val="00B4701A"/>
    <w:rsid w:val="00B52CBC"/>
    <w:rsid w:val="00B65B5B"/>
    <w:rsid w:val="00B76086"/>
    <w:rsid w:val="00B851DD"/>
    <w:rsid w:val="00B85587"/>
    <w:rsid w:val="00B90754"/>
    <w:rsid w:val="00BA2737"/>
    <w:rsid w:val="00BA4204"/>
    <w:rsid w:val="00BB1705"/>
    <w:rsid w:val="00BC6F68"/>
    <w:rsid w:val="00BD196E"/>
    <w:rsid w:val="00C02557"/>
    <w:rsid w:val="00C11001"/>
    <w:rsid w:val="00C1177C"/>
    <w:rsid w:val="00C1680C"/>
    <w:rsid w:val="00C16E9D"/>
    <w:rsid w:val="00C17EDE"/>
    <w:rsid w:val="00C236FA"/>
    <w:rsid w:val="00C3233B"/>
    <w:rsid w:val="00C417EC"/>
    <w:rsid w:val="00C479B5"/>
    <w:rsid w:val="00C51768"/>
    <w:rsid w:val="00C527AA"/>
    <w:rsid w:val="00C55DFA"/>
    <w:rsid w:val="00C825FB"/>
    <w:rsid w:val="00C95CDC"/>
    <w:rsid w:val="00C967DC"/>
    <w:rsid w:val="00CA0985"/>
    <w:rsid w:val="00CA735E"/>
    <w:rsid w:val="00CA7EFE"/>
    <w:rsid w:val="00CB00D3"/>
    <w:rsid w:val="00CF3AB1"/>
    <w:rsid w:val="00D05668"/>
    <w:rsid w:val="00D144E2"/>
    <w:rsid w:val="00D33134"/>
    <w:rsid w:val="00D43F19"/>
    <w:rsid w:val="00D629A1"/>
    <w:rsid w:val="00D80850"/>
    <w:rsid w:val="00DA27A9"/>
    <w:rsid w:val="00DA3753"/>
    <w:rsid w:val="00DA5DAC"/>
    <w:rsid w:val="00DB0BE0"/>
    <w:rsid w:val="00DB72BA"/>
    <w:rsid w:val="00DC3817"/>
    <w:rsid w:val="00DC7105"/>
    <w:rsid w:val="00DD6012"/>
    <w:rsid w:val="00DE10E9"/>
    <w:rsid w:val="00DF58B2"/>
    <w:rsid w:val="00E0411E"/>
    <w:rsid w:val="00E15C99"/>
    <w:rsid w:val="00E2536B"/>
    <w:rsid w:val="00E31571"/>
    <w:rsid w:val="00E47B0A"/>
    <w:rsid w:val="00E64944"/>
    <w:rsid w:val="00E7503F"/>
    <w:rsid w:val="00E84362"/>
    <w:rsid w:val="00E92883"/>
    <w:rsid w:val="00E9719C"/>
    <w:rsid w:val="00EA0F58"/>
    <w:rsid w:val="00EB510E"/>
    <w:rsid w:val="00EB56FF"/>
    <w:rsid w:val="00EC4ACC"/>
    <w:rsid w:val="00EC5947"/>
    <w:rsid w:val="00ED3601"/>
    <w:rsid w:val="00EE1904"/>
    <w:rsid w:val="00EE39CC"/>
    <w:rsid w:val="00F02E65"/>
    <w:rsid w:val="00F10ADD"/>
    <w:rsid w:val="00F139A1"/>
    <w:rsid w:val="00F23B90"/>
    <w:rsid w:val="00F3754E"/>
    <w:rsid w:val="00F41454"/>
    <w:rsid w:val="00F442D2"/>
    <w:rsid w:val="00F4456B"/>
    <w:rsid w:val="00F567D9"/>
    <w:rsid w:val="00F65BBE"/>
    <w:rsid w:val="00F67B1E"/>
    <w:rsid w:val="00F91419"/>
    <w:rsid w:val="00FA0DF8"/>
    <w:rsid w:val="00FA1522"/>
    <w:rsid w:val="00FB4970"/>
    <w:rsid w:val="00FB508A"/>
    <w:rsid w:val="00FD0706"/>
    <w:rsid w:val="00FE6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75DFBF"/>
  <w15:chartTrackingRefBased/>
  <w15:docId w15:val="{ECFC1B54-1E1A-7A4B-80AA-FA8376D213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D56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56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569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56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569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569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569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569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569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56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56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56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56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56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56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56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56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56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569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56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569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56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569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56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569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D56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56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56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569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3</Words>
  <Characters>763</Characters>
  <Application>Microsoft Office Word</Application>
  <DocSecurity>0</DocSecurity>
  <Lines>6</Lines>
  <Paragraphs>1</Paragraphs>
  <ScaleCrop>false</ScaleCrop>
  <Company/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Kong</dc:creator>
  <cp:keywords/>
  <dc:description/>
  <cp:lastModifiedBy>Tim Kong</cp:lastModifiedBy>
  <cp:revision>6</cp:revision>
  <dcterms:created xsi:type="dcterms:W3CDTF">2025-11-06T01:16:00Z</dcterms:created>
  <dcterms:modified xsi:type="dcterms:W3CDTF">2025-11-08T19:56:00Z</dcterms:modified>
</cp:coreProperties>
</file>